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8742E" w14:textId="5987B601" w:rsidR="007F118F" w:rsidRPr="00EB3924" w:rsidRDefault="007F118F" w:rsidP="007F118F">
      <w:pPr>
        <w:rPr>
          <w:rFonts w:ascii="Times New Roman" w:eastAsia="Times New Roman" w:hAnsi="Times New Roman" w:cs="Times New Roman"/>
          <w:color w:val="000000"/>
        </w:rPr>
      </w:pPr>
      <w:r w:rsidRPr="007F118F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. </w:t>
      </w:r>
      <w:r w:rsidRPr="007F118F">
        <w:rPr>
          <w:rFonts w:ascii="Times New Roman" w:eastAsia="Times New Roman" w:hAnsi="Times New Roman" w:cs="Times New Roman"/>
          <w:color w:val="000000"/>
        </w:rPr>
        <w:t>Mean prediction accuracy and standard deviation of DTS and ST methods for chickpea by environment and seed type. </w:t>
      </w:r>
    </w:p>
    <w:p w14:paraId="465E385A" w14:textId="77777777" w:rsidR="00CE0D8B" w:rsidRPr="007F118F" w:rsidRDefault="00CE0D8B" w:rsidP="007F118F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1890"/>
        <w:gridCol w:w="1260"/>
        <w:gridCol w:w="1710"/>
        <w:gridCol w:w="1800"/>
      </w:tblGrid>
      <w:tr w:rsidR="00316DA5" w:rsidRPr="00EB3924" w14:paraId="06869B05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DD7C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B1F8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4F65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Typ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AB32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T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7D9AD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316DA5" w:rsidRPr="00EB3924" w14:paraId="48DEA914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5B02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3E83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05F3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1CDF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64 (0.05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883A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3 (0.035)</w:t>
            </w:r>
          </w:p>
        </w:tc>
      </w:tr>
      <w:tr w:rsidR="00316DA5" w:rsidRPr="00EB3924" w14:paraId="6742B42C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94C3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CCB2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B028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C705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37 (0.08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DE91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39 (0.089)</w:t>
            </w:r>
          </w:p>
        </w:tc>
      </w:tr>
      <w:tr w:rsidR="00316DA5" w:rsidRPr="00EB3924" w14:paraId="56BAD283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6E00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CBFB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477AD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FDC6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59 (0.04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460F0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4 (0.024)</w:t>
            </w:r>
          </w:p>
        </w:tc>
      </w:tr>
      <w:tr w:rsidR="00316DA5" w:rsidRPr="00EB3924" w14:paraId="316DF997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ABF2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3697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Matur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3076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0B5C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4 (0.0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AF46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67 (0.054)</w:t>
            </w:r>
          </w:p>
        </w:tc>
      </w:tr>
      <w:tr w:rsidR="00316DA5" w:rsidRPr="00EB3924" w14:paraId="7B9155B1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CF337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B6B4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E9A7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9B39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72 (0.05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C3E5D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90 (0.021)</w:t>
            </w:r>
          </w:p>
        </w:tc>
      </w:tr>
      <w:tr w:rsidR="00316DA5" w:rsidRPr="00EB3924" w14:paraId="240A52A0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1545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CB2B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Yiel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10A0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A3F1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2 (0.09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3A7D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3 (0.093)</w:t>
            </w:r>
          </w:p>
        </w:tc>
      </w:tr>
      <w:tr w:rsidR="00316DA5" w:rsidRPr="00EB3924" w14:paraId="338B7900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0791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29E0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56C9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425A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73 (0.04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5D3C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8 (0.024)</w:t>
            </w:r>
          </w:p>
        </w:tc>
      </w:tr>
      <w:tr w:rsidR="00316DA5" w:rsidRPr="00EB3924" w14:paraId="0472A45A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DD5D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033C1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E268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860A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7 (0.12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0EA8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1 (0.114)</w:t>
            </w:r>
          </w:p>
        </w:tc>
      </w:tr>
      <w:tr w:rsidR="00316DA5" w:rsidRPr="00EB3924" w14:paraId="4A684AD6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7B9A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B2FC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426B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E941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54 (0.05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362F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2 (0.047)</w:t>
            </w:r>
          </w:p>
        </w:tc>
      </w:tr>
      <w:tr w:rsidR="00316DA5" w:rsidRPr="00EB3924" w14:paraId="40A3394B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BDAE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A47C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Matur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09867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36B9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51 (0.05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3D80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70 (0.034)</w:t>
            </w:r>
          </w:p>
        </w:tc>
      </w:tr>
      <w:tr w:rsidR="00316DA5" w:rsidRPr="00EB3924" w14:paraId="5C41536F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9C74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F41F1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18F2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D5B0D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69 (0.05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AEF0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94 (0.020)</w:t>
            </w:r>
          </w:p>
        </w:tc>
      </w:tr>
      <w:tr w:rsidR="00316DA5" w:rsidRPr="00EB3924" w14:paraId="2B560062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AAC61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3E40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Yiel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F8B6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es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3C45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3 (0.117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0E46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9 (0.159)</w:t>
            </w:r>
          </w:p>
        </w:tc>
      </w:tr>
      <w:tr w:rsidR="00316DA5" w:rsidRPr="00EB3924" w14:paraId="08399852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96A5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19B6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33AF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A2EA9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5 (0.06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CD8E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59 (0.070)</w:t>
            </w:r>
          </w:p>
        </w:tc>
      </w:tr>
      <w:tr w:rsidR="00316DA5" w:rsidRPr="00EB3924" w14:paraId="207B1E04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52E1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54FC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2DDC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2527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8 (0.09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263C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6 (0.095)</w:t>
            </w:r>
          </w:p>
        </w:tc>
      </w:tr>
      <w:tr w:rsidR="00316DA5" w:rsidRPr="00EB3924" w14:paraId="51F473BF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B4CE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3194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CC7C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9E09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8 (0.07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A921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6 (0.036)</w:t>
            </w:r>
          </w:p>
        </w:tc>
      </w:tr>
      <w:tr w:rsidR="00316DA5" w:rsidRPr="00EB3924" w14:paraId="48819FC4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940FA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E817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Matur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8EF5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1EEC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5 (0.07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17DB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74 (0.057)</w:t>
            </w:r>
          </w:p>
        </w:tc>
      </w:tr>
      <w:tr w:rsidR="00316DA5" w:rsidRPr="00EB3924" w14:paraId="663DE203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AEF7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124D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FDF17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E672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67 (0.03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8D98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87 (0.019)</w:t>
            </w:r>
          </w:p>
        </w:tc>
      </w:tr>
      <w:tr w:rsidR="00316DA5" w:rsidRPr="00EB3924" w14:paraId="2DEC1177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4828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F5A8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Yiel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14BA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0389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4 (0.094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89014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1 (0.105)</w:t>
            </w:r>
          </w:p>
        </w:tc>
      </w:tr>
      <w:tr w:rsidR="00316DA5" w:rsidRPr="00EB3924" w14:paraId="7697030C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6DB4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7419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B491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0DDE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28 (0.10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D2D1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9 (0.133)</w:t>
            </w:r>
          </w:p>
        </w:tc>
      </w:tr>
      <w:tr w:rsidR="00316DA5" w:rsidRPr="00EB3924" w14:paraId="203AFE68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CD8B3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20FE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84E8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993F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1 (0.08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D6AE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5 (0.075)</w:t>
            </w:r>
          </w:p>
        </w:tc>
      </w:tr>
      <w:tr w:rsidR="00316DA5" w:rsidRPr="00EB3924" w14:paraId="655395C4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E9122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2856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518F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B6CF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8 (0.067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FD9C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90 (0.028)</w:t>
            </w:r>
          </w:p>
        </w:tc>
      </w:tr>
      <w:tr w:rsidR="00316DA5" w:rsidRPr="00EB3924" w14:paraId="57BA7ED2" w14:textId="77777777" w:rsidTr="00316DA5">
        <w:trPr>
          <w:trHeight w:val="54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5698D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F2EE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Days to Matur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6FDE0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66FC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49 (0.078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B640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77 (0.057)</w:t>
            </w:r>
          </w:p>
        </w:tc>
      </w:tr>
      <w:tr w:rsidR="00316DA5" w:rsidRPr="00EB3924" w14:paraId="763D789D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0234B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6C865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27D7E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52A76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68 (0.03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AA29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90 (0.013)</w:t>
            </w:r>
          </w:p>
        </w:tc>
      </w:tr>
      <w:tr w:rsidR="00316DA5" w:rsidRPr="00EB3924" w14:paraId="460FF622" w14:textId="77777777" w:rsidTr="00316DA5">
        <w:trPr>
          <w:trHeight w:val="30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90A7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3FCCF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Seed Yiel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648CC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Kabul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38B68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6 (0.11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7F1B1" w14:textId="77777777" w:rsidR="007F118F" w:rsidRPr="007F118F" w:rsidRDefault="007F118F" w:rsidP="007F118F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0.18 (0.109)</w:t>
            </w:r>
          </w:p>
        </w:tc>
      </w:tr>
    </w:tbl>
    <w:p w14:paraId="14283ECA" w14:textId="3CC824B5" w:rsidR="00316DA5" w:rsidRDefault="00316DA5" w:rsidP="00316DA5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7F118F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CE0D8B" w:rsidRPr="00EB3924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7F118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7F118F">
        <w:rPr>
          <w:rFonts w:ascii="Times New Roman" w:eastAsia="Times New Roman" w:hAnsi="Times New Roman" w:cs="Times New Roman"/>
          <w:color w:val="000000"/>
        </w:rPr>
        <w:t xml:space="preserve">Mean prediction accuracy and standard deviation of </w:t>
      </w:r>
      <w:r w:rsidR="00CE0D8B" w:rsidRPr="00EB3924">
        <w:rPr>
          <w:rFonts w:ascii="Times New Roman" w:eastAsia="Times New Roman" w:hAnsi="Times New Roman" w:cs="Times New Roman"/>
          <w:color w:val="000000"/>
        </w:rPr>
        <w:t>FS</w:t>
      </w:r>
      <w:r w:rsidRPr="007F118F">
        <w:rPr>
          <w:rFonts w:ascii="Times New Roman" w:eastAsia="Times New Roman" w:hAnsi="Times New Roman" w:cs="Times New Roman"/>
          <w:color w:val="000000"/>
        </w:rPr>
        <w:t xml:space="preserve">TS and ST methods for </w:t>
      </w:r>
      <w:r w:rsidR="00CE0D8B" w:rsidRPr="00EB3924">
        <w:rPr>
          <w:rFonts w:ascii="Times New Roman" w:eastAsia="Times New Roman" w:hAnsi="Times New Roman" w:cs="Times New Roman"/>
          <w:color w:val="000000"/>
        </w:rPr>
        <w:t>maize</w:t>
      </w:r>
      <w:r w:rsidRPr="007F118F">
        <w:rPr>
          <w:rFonts w:ascii="Times New Roman" w:eastAsia="Times New Roman" w:hAnsi="Times New Roman" w:cs="Times New Roman"/>
          <w:color w:val="000000"/>
        </w:rPr>
        <w:t xml:space="preserve"> by environment and </w:t>
      </w:r>
      <w:r w:rsidR="00CE0D8B" w:rsidRPr="00EB3924">
        <w:rPr>
          <w:rFonts w:ascii="Times New Roman" w:eastAsia="Times New Roman" w:hAnsi="Times New Roman" w:cs="Times New Roman"/>
          <w:color w:val="000000"/>
        </w:rPr>
        <w:t>family</w:t>
      </w:r>
      <w:r w:rsidRPr="007F118F">
        <w:rPr>
          <w:rFonts w:ascii="Times New Roman" w:eastAsia="Times New Roman" w:hAnsi="Times New Roman" w:cs="Times New Roman"/>
          <w:color w:val="000000"/>
        </w:rPr>
        <w:t>. </w:t>
      </w:r>
    </w:p>
    <w:p w14:paraId="65350E6A" w14:textId="77777777" w:rsidR="00566164" w:rsidRPr="007F118F" w:rsidRDefault="00566164" w:rsidP="00316DA5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625"/>
        <w:gridCol w:w="2121"/>
        <w:gridCol w:w="1384"/>
        <w:gridCol w:w="1440"/>
      </w:tblGrid>
      <w:tr w:rsidR="007C33A7" w:rsidRPr="00EB3924" w14:paraId="548A1550" w14:textId="1E1BD1E7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BA76F" w14:textId="77777777" w:rsidR="007C33A7" w:rsidRPr="007F118F" w:rsidRDefault="007C33A7" w:rsidP="003268AD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3218B" w14:textId="77777777" w:rsidR="007C33A7" w:rsidRPr="007F118F" w:rsidRDefault="007C33A7" w:rsidP="003268AD">
            <w:pPr>
              <w:rPr>
                <w:rFonts w:ascii="Times New Roman" w:eastAsia="Times New Roman" w:hAnsi="Times New Roman" w:cs="Times New Roman"/>
              </w:rPr>
            </w:pPr>
            <w:r w:rsidRPr="007F118F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AB1A1" w14:textId="207036BA" w:rsidR="007C33A7" w:rsidRPr="007F118F" w:rsidRDefault="007C33A7" w:rsidP="003268A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digree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D70B0" w14:textId="5DA0A2DE" w:rsidR="007C33A7" w:rsidRDefault="00831BEE" w:rsidP="003268A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T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04AE9" w14:textId="4DE50FDF" w:rsidR="007C33A7" w:rsidRDefault="00831BEE" w:rsidP="003268A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</w:p>
        </w:tc>
      </w:tr>
      <w:tr w:rsidR="004B0C57" w:rsidRPr="00EB3924" w14:paraId="74C02599" w14:textId="3484AD70" w:rsidTr="002C0AAC">
        <w:trPr>
          <w:trHeight w:val="107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074E7" w14:textId="02FE8778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1AFC4" w14:textId="25371866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0B09E" w14:textId="4EC4A455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D1156" w14:textId="5F75171F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9 (0.1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FE60C7" w14:textId="323040C0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8 (0.08)</w:t>
            </w:r>
          </w:p>
        </w:tc>
      </w:tr>
      <w:tr w:rsidR="004B0C57" w:rsidRPr="00EB3924" w14:paraId="2B73FF6B" w14:textId="168044DA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F67A1" w14:textId="032141B7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E74781" w14:textId="230D757F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F0CA9" w14:textId="68E1428B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FE7455" w14:textId="2A04FB98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0 (0.1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E222E" w14:textId="0030D0D5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1 (0.10)</w:t>
            </w:r>
          </w:p>
        </w:tc>
      </w:tr>
      <w:tr w:rsidR="004B0C57" w:rsidRPr="00EB3924" w14:paraId="42C635D8" w14:textId="0C92D2F0" w:rsidTr="002C0AAC">
        <w:trPr>
          <w:trHeight w:val="179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A6F02" w14:textId="2DE2B145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16FFA" w14:textId="440E85AC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191E7" w14:textId="24C2BD64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5119F" w14:textId="1C34CF50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1 (0.1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2E680" w14:textId="6BC82F01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2 (0.11)</w:t>
            </w:r>
          </w:p>
        </w:tc>
      </w:tr>
      <w:tr w:rsidR="004B0C57" w:rsidRPr="00EB3924" w14:paraId="72E785A2" w14:textId="2C9A7C78" w:rsidTr="002C0AAC">
        <w:trPr>
          <w:trHeight w:val="26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C8838" w14:textId="1A1AED0E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2A3A4" w14:textId="4DAFD02E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C6F25" w14:textId="5DE87892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DE97F3" w14:textId="27A0AC53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2 (0.0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5DCA3" w14:textId="4E8817DE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4 (0.10)</w:t>
            </w:r>
          </w:p>
        </w:tc>
      </w:tr>
      <w:tr w:rsidR="004B0C57" w:rsidRPr="00EB3924" w14:paraId="41DAE5E5" w14:textId="51F24DCA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E7DFB" w14:textId="1604E497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33CFD6" w14:textId="07C38A3B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933C9" w14:textId="3A6671AD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510CA" w14:textId="59FFB6B4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18 (0.0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9F2BB4" w14:textId="56086D20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2 (0.10)</w:t>
            </w:r>
          </w:p>
        </w:tc>
      </w:tr>
      <w:tr w:rsidR="004B0C57" w:rsidRPr="00EB3924" w14:paraId="25CCC5F9" w14:textId="53B1B16F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24EC6" w14:textId="54C238AA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4A779" w14:textId="040567FA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98083" w14:textId="0723BE43" w:rsidR="004B0C57" w:rsidRPr="007F118F" w:rsidRDefault="004B0C57" w:rsidP="004B0C57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8DEB4" w14:textId="42110D54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13 (0.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0C02C" w14:textId="1C4F376C" w:rsidR="004B0C57" w:rsidRPr="00182CBE" w:rsidRDefault="004B0C57" w:rsidP="004B0C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4 (0.09)</w:t>
            </w:r>
          </w:p>
        </w:tc>
      </w:tr>
      <w:tr w:rsidR="00AF15B9" w:rsidRPr="00EB3924" w14:paraId="61B4BF59" w14:textId="1BE26117" w:rsidTr="002C0AAC">
        <w:trPr>
          <w:trHeight w:val="34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A9B0" w14:textId="3AA73C7C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1A2AC" w14:textId="6CD2475B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A833E" w14:textId="0146BD9A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FFE357" w14:textId="73D68B57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3 (0.0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37BB5" w14:textId="04F3C16A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6 (0.08)</w:t>
            </w:r>
          </w:p>
        </w:tc>
      </w:tr>
      <w:tr w:rsidR="00AF15B9" w:rsidRPr="00EB3924" w14:paraId="6706B3FA" w14:textId="04A2A35D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DAE5E" w14:textId="5A4CA77B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B741B7" w14:textId="6640694A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0BCCF" w14:textId="11E46556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47DE8" w14:textId="08AC78ED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9 (0.1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1E247" w14:textId="164FA1AE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4 (0.11)</w:t>
            </w:r>
          </w:p>
        </w:tc>
      </w:tr>
      <w:tr w:rsidR="00AF15B9" w:rsidRPr="00EB3924" w14:paraId="711B775A" w14:textId="5ABC3C79" w:rsidTr="002C0AAC">
        <w:trPr>
          <w:trHeight w:val="215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376FC" w14:textId="4DBEE45F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84A02" w14:textId="30827D0B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C0BDD" w14:textId="0210440D" w:rsidR="00AF15B9" w:rsidRPr="007F118F" w:rsidRDefault="00AF15B9" w:rsidP="00AF15B9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31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8E1E6" w14:textId="5BA7DA5D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18 (0.0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8E2C6" w14:textId="07FA3D19" w:rsidR="00AF15B9" w:rsidRPr="00182CBE" w:rsidRDefault="00AF15B9" w:rsidP="00AF15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5 (0.07)</w:t>
            </w:r>
          </w:p>
        </w:tc>
      </w:tr>
      <w:tr w:rsidR="00B921B1" w:rsidRPr="00EB3924" w14:paraId="15DA77A3" w14:textId="1EC56294" w:rsidTr="002C0AAC">
        <w:trPr>
          <w:trHeight w:val="287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EA850" w14:textId="50B294BC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BDF34" w14:textId="494D655D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E9512" w14:textId="4D842765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7BF05" w14:textId="7F0D1033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9 (0.1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3795F" w14:textId="43F41CF6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3 (0.01)</w:t>
            </w:r>
          </w:p>
        </w:tc>
      </w:tr>
      <w:tr w:rsidR="00B921B1" w:rsidRPr="00EB3924" w14:paraId="56F4ADEF" w14:textId="230D3EBE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C6A60" w14:textId="6E00C87C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F9CDA0" w14:textId="39367861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24A92" w14:textId="234CB20E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D80261" w14:textId="33336C90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4 (0.1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CD62A" w14:textId="0707EE26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4 (0.06)</w:t>
            </w:r>
          </w:p>
        </w:tc>
      </w:tr>
      <w:tr w:rsidR="00B921B1" w:rsidRPr="00EB3924" w14:paraId="30640212" w14:textId="09E5D89F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1998C" w14:textId="2F18353C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C3CAB" w14:textId="79B4E1AC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0376C" w14:textId="4669641D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6776F" w14:textId="56D8A9DA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05 (0.1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3FCD7" w14:textId="5647E70B" w:rsidR="00B921B1" w:rsidRPr="007F118F" w:rsidRDefault="00B921B1" w:rsidP="00B921B1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11 (0.15)</w:t>
            </w:r>
          </w:p>
        </w:tc>
      </w:tr>
      <w:tr w:rsidR="002C02A5" w:rsidRPr="00EB3924" w14:paraId="03EB9991" w14:textId="5FD5D94D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030F4" w14:textId="4EBEFFC2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2ADE7" w14:textId="2B428BC8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61F4E" w14:textId="31E6BC36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85769" w14:textId="42FF18FD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4 (0.0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E5A28" w14:textId="17C61754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9 (0.07)</w:t>
            </w:r>
          </w:p>
        </w:tc>
      </w:tr>
      <w:tr w:rsidR="002C02A5" w:rsidRPr="00EB3924" w14:paraId="3AB84EF2" w14:textId="139E41E6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F0B8D" w14:textId="1066A1D3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1ABDDA" w14:textId="32F93AB8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23367" w14:textId="56E03569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B78A8" w14:textId="4F6E8989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2 (0.0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52BFB7" w14:textId="2579ABBD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4 (0.05)</w:t>
            </w:r>
          </w:p>
        </w:tc>
      </w:tr>
      <w:tr w:rsidR="002C02A5" w:rsidRPr="00EB3924" w14:paraId="2F6AFE7E" w14:textId="71929D3F" w:rsidTr="002C0AAC">
        <w:trPr>
          <w:trHeight w:val="305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95A47" w14:textId="4C5AE827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930C2" w14:textId="1E4E6E20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04995" w14:textId="7BA68A2A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A33DF" w14:textId="5E9F2EA0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03 (0.1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77346" w14:textId="47BE2A4E" w:rsidR="002C02A5" w:rsidRPr="007F118F" w:rsidRDefault="002C02A5" w:rsidP="002C02A5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2 (0.08)</w:t>
            </w:r>
          </w:p>
        </w:tc>
      </w:tr>
      <w:tr w:rsidR="00631E76" w:rsidRPr="00EB3924" w14:paraId="2990D160" w14:textId="59A91399" w:rsidTr="002C0AAC">
        <w:trPr>
          <w:trHeight w:val="278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1F194" w14:textId="56890B77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8D9162" w14:textId="41E38DD4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F358B" w14:textId="4AD93CCA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820280" w14:textId="09B16384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0 (0.0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1ADF9" w14:textId="56C9370A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7 (0.1)</w:t>
            </w:r>
          </w:p>
        </w:tc>
      </w:tr>
      <w:tr w:rsidR="00631E76" w:rsidRPr="00EB3924" w14:paraId="7772D609" w14:textId="4594227E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D1F86" w14:textId="6289B244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6F34BD" w14:textId="51C4CD70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7276E" w14:textId="4C71C1A5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744F0" w14:textId="75436DB5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2 (0.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C1CA7" w14:textId="00516329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50 (0.10)</w:t>
            </w:r>
          </w:p>
        </w:tc>
      </w:tr>
      <w:tr w:rsidR="00631E76" w:rsidRPr="00EB3924" w14:paraId="6C76612F" w14:textId="0468C2BB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A0651" w14:textId="5788B2F8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10C65" w14:textId="060A3036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556A9" w14:textId="0934B411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442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7916F" w14:textId="36D49FC8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3 (0.0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3338F" w14:textId="4D55DE48" w:rsidR="00631E76" w:rsidRPr="007F118F" w:rsidRDefault="00631E76" w:rsidP="00631E76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 (0.05)</w:t>
            </w:r>
          </w:p>
        </w:tc>
      </w:tr>
      <w:tr w:rsidR="002C0AAC" w:rsidRPr="00EB3924" w14:paraId="1A4E05F0" w14:textId="728AE50E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B4582" w14:textId="17BAA37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64266" w14:textId="21AA778A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E2968" w14:textId="2281D3BC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AE3D6" w14:textId="5B873BCD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69 (0.0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23528" w14:textId="62641767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69 (0.08)</w:t>
            </w:r>
          </w:p>
        </w:tc>
      </w:tr>
      <w:tr w:rsidR="002C0AAC" w:rsidRPr="00EB3924" w14:paraId="54E3CBE3" w14:textId="4AF68FC1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68747" w14:textId="6E1E236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C08663" w14:textId="23B8AC6C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04468" w14:textId="69A4A830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91960" w14:textId="6E0E1FE1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69 (0.0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5CD41" w14:textId="34E2AFA6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69 (0.07)</w:t>
            </w:r>
          </w:p>
        </w:tc>
      </w:tr>
      <w:tr w:rsidR="002C0AAC" w:rsidRPr="00EB3924" w14:paraId="181AE961" w14:textId="5D603F2F" w:rsidTr="002C0AAC">
        <w:trPr>
          <w:trHeight w:val="215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1AACB" w14:textId="1542484C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timal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1F3BB" w14:textId="7EBB630D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01970" w14:textId="6CD531EB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1E078" w14:textId="2EE9F6F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4 (0.0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4E0CA" w14:textId="777935FD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4 (0.09)</w:t>
            </w:r>
          </w:p>
        </w:tc>
      </w:tr>
      <w:tr w:rsidR="002C0AAC" w:rsidRPr="00EB3924" w14:paraId="11B12C8C" w14:textId="2929F67E" w:rsidTr="002C0AAC">
        <w:trPr>
          <w:trHeight w:val="197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7E0D0" w14:textId="2ADC3F8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87CB5" w14:textId="75D3F64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4E9DE" w14:textId="49E90792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F43A8" w14:textId="068890B3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8 (0.0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1F93E" w14:textId="2C60223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4 (0.07)</w:t>
            </w:r>
          </w:p>
        </w:tc>
      </w:tr>
      <w:tr w:rsidR="002C0AAC" w:rsidRPr="00EB3924" w14:paraId="1F649792" w14:textId="533A0C25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6C169" w14:textId="5E7E3FE3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36CF14" w14:textId="5F9C456E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32EB8" w14:textId="0BD447FB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16397" w14:textId="4023E4E4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2 (0.1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F0D356" w14:textId="7F0E8A33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4 (0.10)</w:t>
            </w:r>
          </w:p>
        </w:tc>
      </w:tr>
      <w:tr w:rsidR="002C0AAC" w:rsidRPr="00EB3924" w14:paraId="35D47CA0" w14:textId="7F13A2BE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7744F" w14:textId="2C65CE7E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akamega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5E45A" w14:textId="092070FE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608AB" w14:textId="69DA16C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34018" w14:textId="3C10CBB5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2 (0.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73C4D" w14:textId="6BD8B305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1 (0.05)</w:t>
            </w:r>
          </w:p>
        </w:tc>
      </w:tr>
      <w:tr w:rsidR="002C0AAC" w:rsidRPr="00EB3924" w14:paraId="4F4A2BE4" w14:textId="77777777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CEEF2" w14:textId="58AF883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7B385" w14:textId="3C9B868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Grain Yield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EFC6A" w14:textId="6EA91C78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26352A" w14:textId="082424D6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30 (0.0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2711D" w14:textId="3E6550D1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8 (0.07)</w:t>
            </w:r>
          </w:p>
        </w:tc>
      </w:tr>
      <w:tr w:rsidR="002C0AAC" w:rsidRPr="00EB3924" w14:paraId="6C096B88" w14:textId="77777777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A60AA" w14:textId="610AB5D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B37A5" w14:textId="3585DDF6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27F46" w14:textId="68B626AC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95B1A" w14:textId="6DA5E44E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2 (0.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8B08A" w14:textId="4FDA4727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56 (0.16)</w:t>
            </w:r>
          </w:p>
        </w:tc>
      </w:tr>
      <w:tr w:rsidR="002C0AAC" w:rsidRPr="00EB3924" w14:paraId="22B6DAAD" w14:textId="77777777" w:rsidTr="002C0AAC">
        <w:trPr>
          <w:trHeight w:val="3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75EC" w14:textId="72F015CF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82CBE">
              <w:rPr>
                <w:rFonts w:ascii="Times New Roman" w:eastAsia="Times New Roman" w:hAnsi="Times New Roman" w:cs="Times New Roman"/>
                <w:color w:val="000000"/>
              </w:rPr>
              <w:t>Kib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Drought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BA98" w14:textId="6BA1012E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ain </w:t>
            </w: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D4D94" w14:textId="2EF670B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CML536/LPS-F64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62A57" w14:textId="103477E1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23 (0.0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323F1" w14:textId="03E88C39" w:rsidR="002C0AAC" w:rsidRPr="007F118F" w:rsidRDefault="002C0AAC" w:rsidP="002C0AAC">
            <w:pPr>
              <w:rPr>
                <w:rFonts w:ascii="Times New Roman" w:eastAsia="Times New Roman" w:hAnsi="Times New Roman" w:cs="Times New Roman"/>
              </w:rPr>
            </w:pPr>
            <w:r w:rsidRPr="00182CBE">
              <w:rPr>
                <w:rFonts w:ascii="Times New Roman" w:eastAsia="Times New Roman" w:hAnsi="Times New Roman" w:cs="Times New Roman"/>
                <w:color w:val="000000"/>
              </w:rPr>
              <w:t>0.47 (0.04)</w:t>
            </w:r>
          </w:p>
        </w:tc>
      </w:tr>
    </w:tbl>
    <w:p w14:paraId="3D98369F" w14:textId="639801BE" w:rsidR="00182CBE" w:rsidRPr="00182CBE" w:rsidRDefault="00182CBE" w:rsidP="00182CBE">
      <w:pPr>
        <w:spacing w:before="240" w:after="240"/>
        <w:rPr>
          <w:rFonts w:ascii="Times New Roman" w:eastAsia="Times New Roman" w:hAnsi="Times New Roman" w:cs="Times New Roman"/>
          <w:color w:val="000000"/>
        </w:rPr>
      </w:pPr>
    </w:p>
    <w:sectPr w:rsidR="00182CBE" w:rsidRPr="00182CBE" w:rsidSect="00002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BE"/>
    <w:rsid w:val="000020F6"/>
    <w:rsid w:val="000F36F6"/>
    <w:rsid w:val="00182CBE"/>
    <w:rsid w:val="001D614A"/>
    <w:rsid w:val="00235DB3"/>
    <w:rsid w:val="002C02A5"/>
    <w:rsid w:val="002C0AAC"/>
    <w:rsid w:val="00316DA5"/>
    <w:rsid w:val="00441041"/>
    <w:rsid w:val="004B0C57"/>
    <w:rsid w:val="004C32F5"/>
    <w:rsid w:val="00506A42"/>
    <w:rsid w:val="00507C30"/>
    <w:rsid w:val="00546A40"/>
    <w:rsid w:val="00566164"/>
    <w:rsid w:val="00631E76"/>
    <w:rsid w:val="00685A99"/>
    <w:rsid w:val="007C33A7"/>
    <w:rsid w:val="007F118F"/>
    <w:rsid w:val="00813B17"/>
    <w:rsid w:val="00831BEE"/>
    <w:rsid w:val="00973ED9"/>
    <w:rsid w:val="009A3330"/>
    <w:rsid w:val="00AF15B9"/>
    <w:rsid w:val="00B921B1"/>
    <w:rsid w:val="00C87658"/>
    <w:rsid w:val="00CE0D8B"/>
    <w:rsid w:val="00EB3924"/>
    <w:rsid w:val="00FD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3179B"/>
  <w15:chartTrackingRefBased/>
  <w15:docId w15:val="{8078B980-2B11-8041-A515-EFE4A9CB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2C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 Robbins</dc:creator>
  <cp:keywords/>
  <dc:description/>
  <cp:lastModifiedBy>Kelly R Robbins</cp:lastModifiedBy>
  <cp:revision>3</cp:revision>
  <dcterms:created xsi:type="dcterms:W3CDTF">2019-10-22T21:01:00Z</dcterms:created>
  <dcterms:modified xsi:type="dcterms:W3CDTF">2019-10-22T21:02:00Z</dcterms:modified>
</cp:coreProperties>
</file>